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155" w:rsidRPr="00230D69" w:rsidRDefault="00E94155" w:rsidP="00E94155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4</w:t>
      </w:r>
      <w:r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.  Index of association values between various brachyuran crab species </w:t>
      </w:r>
      <w:r w:rsidR="005A098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w</w:t>
      </w:r>
      <w:r w:rsidR="00A5595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s</w:t>
      </w:r>
      <w:r w:rsidR="005A098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shown</w:t>
      </w:r>
      <w:r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Uca</w:t>
      </w:r>
      <w:proofErr w:type="spellEnd"/>
      <w:r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spp. exhibited maximum index values </w:t>
      </w:r>
      <w:r w:rsidR="0007688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(97.7%) </w:t>
      </w:r>
      <w:r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whereas the minimum association values (0%) were observed between species such as </w:t>
      </w:r>
      <w:proofErr w:type="spell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Nanosesarma</w:t>
      </w:r>
      <w:proofErr w:type="spellEnd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batavicum</w:t>
      </w:r>
      <w:proofErr w:type="spellEnd"/>
      <w:r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Grapsus</w:t>
      </w:r>
      <w:proofErr w:type="spellEnd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albolineatus</w:t>
      </w:r>
      <w:proofErr w:type="spellEnd"/>
      <w:r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Ocypode</w:t>
      </w:r>
      <w:proofErr w:type="spellEnd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platytarsis</w:t>
      </w:r>
      <w:proofErr w:type="spellEnd"/>
      <w:r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</w:t>
      </w:r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O. </w:t>
      </w:r>
      <w:proofErr w:type="spell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macrocera</w:t>
      </w:r>
      <w:proofErr w:type="spellEnd"/>
      <w:r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</w:t>
      </w:r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O.  </w:t>
      </w:r>
      <w:proofErr w:type="spellStart"/>
      <w:proofErr w:type="gram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brevicornis</w:t>
      </w:r>
      <w:proofErr w:type="spellEnd"/>
      <w:proofErr w:type="gramEnd"/>
      <w:r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Dotilla</w:t>
      </w:r>
      <w:proofErr w:type="spellEnd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intermedia</w:t>
      </w:r>
      <w:proofErr w:type="spellEnd"/>
      <w:r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</w:t>
      </w:r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Scylla </w:t>
      </w:r>
      <w:proofErr w:type="spell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olivacea</w:t>
      </w:r>
      <w:proofErr w:type="spellEnd"/>
      <w:r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Portunus</w:t>
      </w:r>
      <w:proofErr w:type="spellEnd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pelagicus</w:t>
      </w:r>
      <w:proofErr w:type="spellEnd"/>
      <w:r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</w:t>
      </w:r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P. </w:t>
      </w:r>
      <w:proofErr w:type="spell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sanguinolentus</w:t>
      </w:r>
      <w:proofErr w:type="spellEnd"/>
      <w:r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</w:t>
      </w:r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Charybdis </w:t>
      </w:r>
      <w:proofErr w:type="spell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feriatus</w:t>
      </w:r>
      <w:proofErr w:type="spellEnd"/>
      <w:r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</w:t>
      </w:r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C. </w:t>
      </w:r>
      <w:proofErr w:type="spell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lucifera</w:t>
      </w:r>
      <w:proofErr w:type="spellEnd"/>
      <w:r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Thalamita</w:t>
      </w:r>
      <w:proofErr w:type="spellEnd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chaptalii</w:t>
      </w:r>
      <w:proofErr w:type="spellEnd"/>
      <w:r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</w:t>
      </w:r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T.  </w:t>
      </w:r>
      <w:proofErr w:type="spellStart"/>
      <w:proofErr w:type="gram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crenata</w:t>
      </w:r>
      <w:proofErr w:type="spellEnd"/>
      <w:proofErr w:type="gramEnd"/>
      <w:r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with </w:t>
      </w:r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N. </w:t>
      </w:r>
      <w:proofErr w:type="spell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andersonii</w:t>
      </w:r>
      <w:proofErr w:type="spellEnd"/>
      <w:r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</w:t>
      </w:r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C.  </w:t>
      </w:r>
      <w:proofErr w:type="spellStart"/>
      <w:proofErr w:type="gram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lucifera</w:t>
      </w:r>
      <w:proofErr w:type="spellEnd"/>
      <w:proofErr w:type="gramEnd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.</w:t>
      </w:r>
      <w:r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T. </w:t>
      </w:r>
      <w:proofErr w:type="spell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chaptalii</w:t>
      </w:r>
      <w:proofErr w:type="spellEnd"/>
      <w:r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lso </w:t>
      </w:r>
      <w:r w:rsidR="00A5595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had</w:t>
      </w:r>
      <w:r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minimum association value </w:t>
      </w:r>
      <w:r w:rsidR="00A5595F"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(0%) </w:t>
      </w:r>
      <w:bookmarkStart w:id="0" w:name="_GoBack"/>
      <w:bookmarkEnd w:id="0"/>
      <w:r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with </w:t>
      </w:r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 xml:space="preserve">O. </w:t>
      </w:r>
      <w:proofErr w:type="spellStart"/>
      <w:r w:rsidRPr="00230D6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brevicornis</w:t>
      </w:r>
      <w:proofErr w:type="spellEnd"/>
      <w:r w:rsidRPr="00230D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</w:p>
    <w:tbl>
      <w:tblPr>
        <w:tblW w:w="16365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6"/>
        <w:gridCol w:w="1134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61"/>
        <w:gridCol w:w="356"/>
      </w:tblGrid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3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4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5</w:t>
            </w: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Selat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brockii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Parasesar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plicatum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92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Perisesar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biden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1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3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Neosarmat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asiaticum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8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4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4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Episesar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versicolor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4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3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3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1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Episesar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mederi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9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2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2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2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0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Murad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tetragonum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2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7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2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5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4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0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Nanosesar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andersonii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0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3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5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9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9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5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7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Nanosesar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minutum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3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4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2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5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9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6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0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1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Nanosesar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batavicum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9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2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5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7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0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9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1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Metapograps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latifron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91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4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0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6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4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7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1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9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2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0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Metapograps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frontali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3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8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2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5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7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2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8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4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9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2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5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Graps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albolineatu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6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7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5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2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7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2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2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8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0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6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8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Graps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tenuicrustatu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5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0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5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4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9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9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9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3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7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3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9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8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3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Cardiso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carnifex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2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8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9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2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6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7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2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3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2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2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1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0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4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Macropthalm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depressu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90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92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2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2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2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3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3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2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6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9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3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9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7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0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8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Macropthalm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erato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6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0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1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2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6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7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0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8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5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2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0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7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3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9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Ptychognath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altimanu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1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8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1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5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5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0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9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8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8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3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5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0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4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4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1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4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7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lastRenderedPageBreak/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Pseudograps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intermediu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3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9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8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5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4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2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8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3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2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4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4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1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6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6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4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7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9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1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Uc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lactea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8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3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2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96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3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3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4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9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4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4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7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3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4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4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9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2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3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3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3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Uc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traingulari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9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4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4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95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4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5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5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5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5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7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5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5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4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9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3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3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3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5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97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Ocypod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platytarsi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2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3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3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5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9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0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7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0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4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2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2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8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5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5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3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6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4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8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5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7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Ocypod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macrocera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1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5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4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5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5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8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3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1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3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4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4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6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2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2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5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6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4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2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4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5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3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Ocypod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brevicorni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4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4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5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0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3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4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2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9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2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3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5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2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8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8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6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2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3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1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3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Dotill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myctiroide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7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0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1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5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2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3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4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7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6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4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2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6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7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0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7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7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4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7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9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4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5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9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4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2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Dotill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intermedia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3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6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0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5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1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0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7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9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4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8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6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8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2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7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1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3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6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4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6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4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2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1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0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Scyll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serrata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3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6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2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7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0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9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0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6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1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9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0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3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2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6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6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3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5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8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0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0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5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8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2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6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Scyll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olivacea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9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2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3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3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7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5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0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4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5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4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0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3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9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0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5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7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3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7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4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5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7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1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5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4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9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5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Portun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pelagicu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7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5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2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4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3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3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8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1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7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3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1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4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8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0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6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6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3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4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4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1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1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7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3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4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Portun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sanguinolentu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7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5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2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4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3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3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8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1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7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3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1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1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4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8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0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6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6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3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4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8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1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7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3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4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2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Portun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reticulatu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9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2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5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2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3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6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0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6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7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2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7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6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3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0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3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9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3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5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8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2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3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9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9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4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Charybdi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feriatu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2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3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5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5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8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2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6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7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5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2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2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5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5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3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5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1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8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5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7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9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8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5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1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2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8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5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Charybdi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lucifera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4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4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5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2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1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1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0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2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1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6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4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9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1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3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0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6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3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2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3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2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2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9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2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6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8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1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5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Thalamit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chaptalii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7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9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4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0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1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8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5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0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8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9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2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5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0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4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1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3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4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8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9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3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3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3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6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1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/>
              <w:rPr>
                <w:sz w:val="20"/>
                <w:szCs w:val="20"/>
                <w:lang w:bidi="ar-SA"/>
              </w:rPr>
            </w:pPr>
          </w:p>
        </w:tc>
      </w:tr>
      <w:tr w:rsidR="00E94155" w:rsidTr="00911047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Thalamit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crenata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3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7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8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5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0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8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8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1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5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8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3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1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7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2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7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1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1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5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4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6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6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7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1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0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4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1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5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4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4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4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2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7.2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41.4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94155" w:rsidRDefault="00E94155" w:rsidP="009110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</w:tr>
    </w:tbl>
    <w:p w:rsidR="00E94155" w:rsidRDefault="00E94155" w:rsidP="00E94155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:rsidR="00DE286E" w:rsidRDefault="00DE286E"/>
    <w:sectPr w:rsidR="00DE286E" w:rsidSect="00E941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5D7"/>
    <w:rsid w:val="00076883"/>
    <w:rsid w:val="005A0988"/>
    <w:rsid w:val="007015D7"/>
    <w:rsid w:val="00A5595F"/>
    <w:rsid w:val="00DE286E"/>
    <w:rsid w:val="00E9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194091-96B3-495D-935F-968579167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155"/>
    <w:pPr>
      <w:spacing w:after="200" w:line="276" w:lineRule="auto"/>
    </w:pPr>
    <w:rPr>
      <w:rFonts w:eastAsiaTheme="minorEastAsia"/>
      <w:lang w:eastAsia="en-IN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760</Words>
  <Characters>4337</Characters>
  <Application>Microsoft Office Word</Application>
  <DocSecurity>0</DocSecurity>
  <Lines>36</Lines>
  <Paragraphs>10</Paragraphs>
  <ScaleCrop>false</ScaleCrop>
  <Company/>
  <LinksUpToDate>false</LinksUpToDate>
  <CharactersWithSpaces>5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0-02-09T08:12:00Z</dcterms:created>
  <dcterms:modified xsi:type="dcterms:W3CDTF">2020-09-08T01:06:00Z</dcterms:modified>
</cp:coreProperties>
</file>